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59" w:tblpY="876"/>
        <w:tblW w:w="102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52"/>
        <w:gridCol w:w="1052"/>
        <w:gridCol w:w="1052"/>
        <w:gridCol w:w="1052"/>
        <w:gridCol w:w="1052"/>
        <w:gridCol w:w="1052"/>
        <w:gridCol w:w="1491"/>
        <w:gridCol w:w="1553"/>
        <w:gridCol w:w="850"/>
      </w:tblGrid>
      <w:tr w:rsidR="00486CF6" w:rsidRPr="005A7D08" w14:paraId="2762DF53" w14:textId="77777777" w:rsidTr="00486CF6">
        <w:trPr>
          <w:trHeight w:val="288"/>
        </w:trPr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481C3E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GoBack" w:colFirst="0" w:colLast="8"/>
            <w:proofErr w:type="spellStart"/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056E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veExpr</w:t>
            </w:r>
            <w:proofErr w:type="spellEnd"/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C1E634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94B6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DB70E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dj.P.Val</w:t>
            </w:r>
            <w:proofErr w:type="spellEnd"/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2486BA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</w:t>
            </w:r>
          </w:p>
        </w:tc>
        <w:tc>
          <w:tcPr>
            <w:tcW w:w="14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5163F7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IRBASE_ID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74BEC4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iRN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C73C5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hange</w:t>
            </w:r>
          </w:p>
        </w:tc>
      </w:tr>
      <w:tr w:rsidR="00486CF6" w:rsidRPr="00486CF6" w14:paraId="2E9661AD" w14:textId="77777777" w:rsidTr="00486CF6">
        <w:trPr>
          <w:trHeight w:val="288"/>
        </w:trPr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1E4773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1216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A7C783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3889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DEA65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6875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35FDA1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815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FFAA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159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4ED6F7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76591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99B1D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AT0005923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7BB4E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-miR-1269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E9560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486CF6" w:rsidRPr="00486CF6" w14:paraId="439077D6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5A2DEB7C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96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EAFD26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8346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A26C761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804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CBB9C8C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554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4716533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303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D443429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6200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C91F28B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AT0004518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46129CD5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-miR-16-2-3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176527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486CF6" w:rsidRPr="00486CF6" w14:paraId="69C9745D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18523173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744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43FC10D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49388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CDDD30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8631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4F4D1EA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65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F25BDD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436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5F0FE61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4653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95BB331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AT0003338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5DF6447A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-miR-660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ADE8D1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486CF6" w:rsidRPr="00486CF6" w14:paraId="5CD21E91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7081F6D6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612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4E774E4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60605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E7C201F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.4947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AE9488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058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2909299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195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F54E7E6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6042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751471B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AT0004682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6421CDDE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-miR-361-3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E3AF89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486CF6" w:rsidRPr="00486CF6" w14:paraId="59D3F2E4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03EB8E00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264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EB349FF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4699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F2ABE16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9982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5CB34F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09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FBC0C46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182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C2FAEC6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0733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C50B780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AT0003284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7F9C6D9B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-miR-616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25D7C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486CF6" w:rsidRPr="005A7D08" w14:paraId="3F19F81B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3319E980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981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41F90B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808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9FFA5AE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0701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F83DEF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40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10CE8D8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21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74D74EB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3471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18B3C07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AT0027393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658ABE85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-miR-6746-3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BBD653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5B72A573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6250085C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4338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35DA87C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9611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B156894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7553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F59ACD6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19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E487AFC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21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DA30F75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.5907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394C34A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MAT0030019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4D14A1CF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-miR-77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905752" w14:textId="77777777" w:rsidR="00486CF6" w:rsidRPr="0040697B" w:rsidRDefault="00486CF6" w:rsidP="00486CF6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0697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bookmarkEnd w:id="0"/>
      <w:tr w:rsidR="00486CF6" w:rsidRPr="005A7D08" w14:paraId="2A1B2A8C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5842239D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056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C5D1B05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937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AE2789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116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D3A0B27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E-0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6CADB7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1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F534239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768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8204931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19857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69A4B763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4733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1C41F4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06C9BAA4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6F3C0EE7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519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E14B026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47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AB681F0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910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6A3AFD3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1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09D111C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436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4A648B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2114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A419E9A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15067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226E6445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186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097B3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01E914B3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0409D324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11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7F5B7A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775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89281E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253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78F8B6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66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8E4C810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436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BDBE42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5513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DCBA96C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18101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592F492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677-3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158056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14D68371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65CBC601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01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578104C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179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A160EB8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150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B3FA440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2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38D0B63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990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4FA8A2A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934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3A9345C0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04761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3EE79E15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483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A86278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59D33101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047D4478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24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4B86ED5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128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280C6E8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908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15B90D7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4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0D06ACA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436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69D8354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9474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3C3ECFC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27462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0E672D4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6781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3FE8D0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53EA09C1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160BCB1B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681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D7B992F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608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9B079C3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5018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23C17F1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2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66F33D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1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323CCC4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420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7F734DFF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27464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058424D4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6782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858FCA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3A1E9586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548514F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549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08332FC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1297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447B7C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256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E630D8A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49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90B2758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80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BF14E5C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884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357EEC6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00733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2F6FE31E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379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68D0C9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1698031D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425AFBBD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342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778552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217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E66BA2B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019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600BBAA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5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52C63DD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28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2FFFFD5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137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42067375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22929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0C882A9F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758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D7C471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3F0C4BDD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60BC1DC4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802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BCEC4D1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367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6614CE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323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DCF5477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9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5E83552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12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8524754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1669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78758B9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26557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4E63B109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412-5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8B7B76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 w:rsidR="00486CF6" w:rsidRPr="005A7D08" w14:paraId="78F390BA" w14:textId="77777777" w:rsidTr="00486CF6">
        <w:trPr>
          <w:trHeight w:val="288"/>
        </w:trPr>
        <w:tc>
          <w:tcPr>
            <w:tcW w:w="1052" w:type="dxa"/>
            <w:shd w:val="clear" w:color="auto" w:fill="auto"/>
            <w:noWrap/>
            <w:hideMark/>
          </w:tcPr>
          <w:p w14:paraId="55C729A3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49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4952F93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300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A4F00AD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015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3D9EABA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98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A0EC168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80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31E7278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39256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021A4E93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MAT0004675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14:paraId="4644FCDF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-miR-219a-2-3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A5DBF1" w14:textId="77777777" w:rsidR="00486CF6" w:rsidRPr="005A7D08" w:rsidRDefault="00486CF6" w:rsidP="00486C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D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</w:tbl>
    <w:p w14:paraId="0F64E8D9" w14:textId="0DF187AA" w:rsidR="001A15FF" w:rsidRDefault="00153ECF" w:rsidP="00486CF6">
      <w:pPr>
        <w:spacing w:line="360" w:lineRule="auto"/>
        <w:jc w:val="center"/>
      </w:pPr>
      <w:r w:rsidRPr="00153E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86C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3EC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3E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6CF6" w:rsidRPr="00486CF6">
        <w:rPr>
          <w:rFonts w:ascii="Times New Roman" w:hAnsi="Times New Roman" w:cs="Times New Roman"/>
          <w:b/>
          <w:bCs/>
          <w:sz w:val="24"/>
          <w:szCs w:val="24"/>
        </w:rPr>
        <w:t>Differentially expressed</w:t>
      </w:r>
      <w:r w:rsidR="00486CF6">
        <w:rPr>
          <w:rFonts w:ascii="Times New Roman" w:hAnsi="Times New Roman" w:cs="Times New Roman"/>
          <w:b/>
          <w:bCs/>
          <w:sz w:val="24"/>
          <w:szCs w:val="24"/>
        </w:rPr>
        <w:t xml:space="preserve"> miRNAs </w:t>
      </w:r>
      <w:r w:rsidR="00F57057" w:rsidRPr="00F57057">
        <w:rPr>
          <w:rFonts w:ascii="Times New Roman" w:hAnsi="Times New Roman" w:cs="Times New Roman"/>
          <w:b/>
          <w:bCs/>
          <w:sz w:val="24"/>
          <w:szCs w:val="24"/>
        </w:rPr>
        <w:t>screen</w:t>
      </w:r>
      <w:r w:rsidR="00F57057">
        <w:rPr>
          <w:rFonts w:ascii="Times New Roman" w:hAnsi="Times New Roman" w:cs="Times New Roman"/>
          <w:b/>
          <w:bCs/>
          <w:sz w:val="24"/>
          <w:szCs w:val="24"/>
        </w:rPr>
        <w:t xml:space="preserve"> from</w:t>
      </w:r>
      <w:r w:rsidR="000037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3756" w:rsidRPr="00003756">
        <w:rPr>
          <w:rFonts w:ascii="Times New Roman" w:hAnsi="Times New Roman" w:cs="Times New Roman"/>
          <w:b/>
          <w:bCs/>
          <w:sz w:val="24"/>
          <w:szCs w:val="24"/>
        </w:rPr>
        <w:t>TCGA-CESC</w:t>
      </w:r>
      <w:r w:rsidR="00003756">
        <w:rPr>
          <w:rFonts w:ascii="Times New Roman" w:hAnsi="Times New Roman" w:cs="Times New Roman"/>
          <w:b/>
          <w:bCs/>
          <w:sz w:val="24"/>
          <w:szCs w:val="24"/>
        </w:rPr>
        <w:t xml:space="preserve"> dataset (</w:t>
      </w:r>
      <w:r w:rsidR="00003756" w:rsidRPr="00003756">
        <w:rPr>
          <w:rFonts w:ascii="Times New Roman" w:hAnsi="Times New Roman" w:cs="Times New Roman"/>
          <w:b/>
          <w:bCs/>
          <w:sz w:val="24"/>
          <w:szCs w:val="24"/>
        </w:rPr>
        <w:t xml:space="preserve">Complete Response </w:t>
      </w:r>
      <w:r w:rsidR="00003756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03756" w:rsidRPr="00003756">
        <w:rPr>
          <w:rFonts w:ascii="Times New Roman" w:hAnsi="Times New Roman" w:cs="Times New Roman"/>
          <w:b/>
          <w:bCs/>
          <w:sz w:val="24"/>
          <w:szCs w:val="24"/>
        </w:rPr>
        <w:t>atient</w:t>
      </w:r>
      <w:r w:rsidR="00003756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003756" w:rsidRPr="00003756">
        <w:rPr>
          <w:rFonts w:ascii="Times New Roman" w:hAnsi="Times New Roman" w:cs="Times New Roman"/>
          <w:b/>
          <w:bCs/>
          <w:sz w:val="24"/>
          <w:szCs w:val="24"/>
        </w:rPr>
        <w:t>vs Progressive Disease</w:t>
      </w:r>
      <w:r w:rsidR="00003756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003756" w:rsidRPr="00003756">
        <w:rPr>
          <w:rFonts w:ascii="Times New Roman" w:hAnsi="Times New Roman" w:cs="Times New Roman"/>
          <w:b/>
          <w:bCs/>
          <w:sz w:val="24"/>
          <w:szCs w:val="24"/>
        </w:rPr>
        <w:t>atient</w:t>
      </w:r>
      <w:r w:rsidR="00003756">
        <w:rPr>
          <w:rFonts w:ascii="Times New Roman" w:hAnsi="Times New Roman" w:cs="Times New Roman"/>
          <w:b/>
          <w:bCs/>
          <w:sz w:val="24"/>
          <w:szCs w:val="24"/>
        </w:rPr>
        <w:t>s)</w:t>
      </w:r>
    </w:p>
    <w:sectPr w:rsidR="001A1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FF07E" w14:textId="77777777" w:rsidR="00A14E73" w:rsidRDefault="00A14E73" w:rsidP="00153ECF">
      <w:r>
        <w:separator/>
      </w:r>
    </w:p>
  </w:endnote>
  <w:endnote w:type="continuationSeparator" w:id="0">
    <w:p w14:paraId="2986583E" w14:textId="77777777" w:rsidR="00A14E73" w:rsidRDefault="00A14E73" w:rsidP="00153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D2A0F" w14:textId="77777777" w:rsidR="00A14E73" w:rsidRDefault="00A14E73" w:rsidP="00153ECF">
      <w:r>
        <w:separator/>
      </w:r>
    </w:p>
  </w:footnote>
  <w:footnote w:type="continuationSeparator" w:id="0">
    <w:p w14:paraId="132DA6CD" w14:textId="77777777" w:rsidR="00A14E73" w:rsidRDefault="00A14E73" w:rsidP="00153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sDAxNTewMDe3NDRR0lEKTi0uzszPAykwrAUAHI052iwAAAA="/>
  </w:docVars>
  <w:rsids>
    <w:rsidRoot w:val="00455ED3"/>
    <w:rsid w:val="00003756"/>
    <w:rsid w:val="00153ECF"/>
    <w:rsid w:val="001A15FF"/>
    <w:rsid w:val="0022625A"/>
    <w:rsid w:val="003C39D9"/>
    <w:rsid w:val="0040697B"/>
    <w:rsid w:val="00455ED3"/>
    <w:rsid w:val="00486CF6"/>
    <w:rsid w:val="004900CF"/>
    <w:rsid w:val="009100BA"/>
    <w:rsid w:val="00A14E73"/>
    <w:rsid w:val="00F5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010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E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EC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53E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E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EC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53E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9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一位心满意足的 Microsoft Office 用户</cp:lastModifiedBy>
  <cp:revision>5</cp:revision>
  <dcterms:created xsi:type="dcterms:W3CDTF">2021-01-05T10:39:00Z</dcterms:created>
  <dcterms:modified xsi:type="dcterms:W3CDTF">2021-12-16T06:07:00Z</dcterms:modified>
</cp:coreProperties>
</file>